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478D4" w14:textId="3E390804" w:rsidR="002168EF" w:rsidRPr="00834D12" w:rsidRDefault="00DB6B29" w:rsidP="002168EF">
      <w:pPr>
        <w:pStyle w:val="Heading2"/>
        <w:rPr>
          <w:rFonts w:ascii="Times New Roman" w:hAnsi="Times New Roman" w:cs="Times New Roman"/>
          <w:b/>
          <w:bCs/>
        </w:rPr>
      </w:pPr>
      <w:bookmarkStart w:id="0" w:name="_Toc209722102"/>
      <w:r>
        <w:rPr>
          <w:rFonts w:ascii="Times New Roman" w:hAnsi="Times New Roman" w:cs="Times New Roman"/>
          <w:b/>
          <w:bCs/>
        </w:rPr>
        <w:t xml:space="preserve">S1 Text. </w:t>
      </w:r>
      <w:r w:rsidR="002168EF" w:rsidRPr="00834D12">
        <w:rPr>
          <w:rFonts w:ascii="Times New Roman" w:hAnsi="Times New Roman" w:cs="Times New Roman"/>
          <w:b/>
          <w:bCs/>
        </w:rPr>
        <w:t>EMIT-2 Study Team (Alphabetical by Last Name)</w:t>
      </w:r>
      <w:bookmarkEnd w:id="0"/>
    </w:p>
    <w:p w14:paraId="6D9C2D69" w14:textId="77777777" w:rsidR="002168EF" w:rsidRPr="00834D12" w:rsidRDefault="002168EF" w:rsidP="002168EF"/>
    <w:p w14:paraId="1B871187" w14:textId="77777777" w:rsidR="002168EF" w:rsidRPr="00834D12" w:rsidRDefault="002168EF" w:rsidP="002168EF">
      <w:r w:rsidRPr="00834D12">
        <w:t>Shuo Chen</w:t>
      </w:r>
    </w:p>
    <w:p w14:paraId="27B82F9A" w14:textId="77777777" w:rsidR="002168EF" w:rsidRPr="00834D12" w:rsidRDefault="002168EF" w:rsidP="002168EF">
      <w:r w:rsidRPr="00834D12">
        <w:t>Wilbur H. Chen</w:t>
      </w:r>
    </w:p>
    <w:p w14:paraId="6006EC54" w14:textId="77777777" w:rsidR="002168EF" w:rsidRPr="00834D12" w:rsidRDefault="002168EF" w:rsidP="002168EF">
      <w:r w:rsidRPr="00834D12">
        <w:t>Kristen K. Coleman</w:t>
      </w:r>
    </w:p>
    <w:p w14:paraId="04A53400" w14:textId="77777777" w:rsidR="002168EF" w:rsidRPr="00834D12" w:rsidRDefault="002168EF" w:rsidP="002168EF">
      <w:r w:rsidRPr="00834D12">
        <w:t>Benjamin J. Cowling</w:t>
      </w:r>
    </w:p>
    <w:p w14:paraId="50C8A38A" w14:textId="77777777" w:rsidR="002168EF" w:rsidRPr="00834D12" w:rsidRDefault="002168EF" w:rsidP="002168EF">
      <w:pPr>
        <w:rPr>
          <w:lang w:eastAsia="zh-CN"/>
        </w:rPr>
      </w:pPr>
      <w:r w:rsidRPr="00834D12">
        <w:t>Don L. DeVoe</w:t>
      </w:r>
    </w:p>
    <w:p w14:paraId="3C36C02C" w14:textId="77777777" w:rsidR="002168EF" w:rsidRPr="00834D12" w:rsidRDefault="002168EF" w:rsidP="002168EF">
      <w:pPr>
        <w:rPr>
          <w:lang w:val="es-ES" w:eastAsia="zh-CN"/>
        </w:rPr>
      </w:pPr>
      <w:r w:rsidRPr="00834D12">
        <w:rPr>
          <w:lang w:val="es-ES" w:eastAsia="zh-CN"/>
        </w:rPr>
        <w:t>Gregg Duncan</w:t>
      </w:r>
    </w:p>
    <w:p w14:paraId="1B772610" w14:textId="77777777" w:rsidR="002168EF" w:rsidRPr="00834D12" w:rsidRDefault="002168EF" w:rsidP="002168EF">
      <w:pPr>
        <w:rPr>
          <w:lang w:val="es-ES"/>
        </w:rPr>
      </w:pPr>
      <w:r w:rsidRPr="00834D12">
        <w:rPr>
          <w:lang w:val="es-ES"/>
        </w:rPr>
        <w:t xml:space="preserve">Arantza </w:t>
      </w:r>
      <w:proofErr w:type="spellStart"/>
      <w:r w:rsidRPr="00834D12">
        <w:rPr>
          <w:lang w:val="es-ES"/>
        </w:rPr>
        <w:t>Eiguren-Fernandez</w:t>
      </w:r>
      <w:proofErr w:type="spellEnd"/>
    </w:p>
    <w:p w14:paraId="44FBF1A1" w14:textId="77777777" w:rsidR="002168EF" w:rsidRPr="00834D12" w:rsidRDefault="002168EF" w:rsidP="002168EF">
      <w:pPr>
        <w:rPr>
          <w:lang w:val="es-ES"/>
        </w:rPr>
      </w:pPr>
      <w:r w:rsidRPr="00834D12">
        <w:rPr>
          <w:lang w:val="es-ES"/>
        </w:rPr>
        <w:t>Yi Esparza</w:t>
      </w:r>
    </w:p>
    <w:p w14:paraId="107181B6" w14:textId="77777777" w:rsidR="002168EF" w:rsidRPr="00834D12" w:rsidRDefault="002168EF" w:rsidP="002168EF">
      <w:r w:rsidRPr="00834D12">
        <w:t>Jennifer German</w:t>
      </w:r>
    </w:p>
    <w:p w14:paraId="6D89DCE2" w14:textId="77777777" w:rsidR="002168EF" w:rsidRPr="00834D12" w:rsidRDefault="002168EF" w:rsidP="002168EF">
      <w:r w:rsidRPr="00834D12">
        <w:t>Aubree Gordon</w:t>
      </w:r>
    </w:p>
    <w:p w14:paraId="5CEBCC07" w14:textId="77777777" w:rsidR="002168EF" w:rsidRPr="00834D12" w:rsidRDefault="002168EF" w:rsidP="002168EF">
      <w:r w:rsidRPr="00834D12">
        <w:t>Filbert Hong</w:t>
      </w:r>
    </w:p>
    <w:p w14:paraId="5CFF0108" w14:textId="77777777" w:rsidR="002168EF" w:rsidRPr="00834D12" w:rsidRDefault="002168EF" w:rsidP="002168EF">
      <w:r w:rsidRPr="00834D12">
        <w:t>Yoshihiro Kawaoka</w:t>
      </w:r>
    </w:p>
    <w:p w14:paraId="3DD77D9A" w14:textId="77777777" w:rsidR="002168EF" w:rsidRPr="00834D12" w:rsidRDefault="002168EF" w:rsidP="002168EF">
      <w:r w:rsidRPr="00834D12">
        <w:t>Florian Krammer</w:t>
      </w:r>
    </w:p>
    <w:p w14:paraId="0EFA53CA" w14:textId="77777777" w:rsidR="002168EF" w:rsidRPr="00834D12" w:rsidRDefault="002168EF" w:rsidP="002168EF">
      <w:r w:rsidRPr="00834D12">
        <w:t>Jianyu Lai</w:t>
      </w:r>
    </w:p>
    <w:p w14:paraId="346D33DE" w14:textId="77777777" w:rsidR="002168EF" w:rsidRPr="00834D12" w:rsidRDefault="002168EF" w:rsidP="002168EF">
      <w:r w:rsidRPr="00834D12">
        <w:t>Gregory S. Lewis</w:t>
      </w:r>
    </w:p>
    <w:p w14:paraId="5C6B8A10" w14:textId="77777777" w:rsidR="002168EF" w:rsidRPr="00834D12" w:rsidRDefault="002168EF" w:rsidP="002168EF">
      <w:r w:rsidRPr="00834D12">
        <w:t>Kathleen M. McPhaul</w:t>
      </w:r>
    </w:p>
    <w:p w14:paraId="249C6D6B" w14:textId="77777777" w:rsidR="002168EF" w:rsidRPr="00834D12" w:rsidRDefault="002168EF" w:rsidP="002168EF">
      <w:pPr>
        <w:rPr>
          <w:lang w:val="es-ES"/>
        </w:rPr>
      </w:pPr>
      <w:r w:rsidRPr="00834D12">
        <w:rPr>
          <w:lang w:val="es-ES"/>
        </w:rPr>
        <w:t>Donald K. Milton</w:t>
      </w:r>
    </w:p>
    <w:p w14:paraId="201E610A" w14:textId="77777777" w:rsidR="002168EF" w:rsidRPr="00834D12" w:rsidRDefault="002168EF" w:rsidP="002168EF">
      <w:pPr>
        <w:rPr>
          <w:lang w:val="es-ES"/>
        </w:rPr>
      </w:pPr>
      <w:r w:rsidRPr="00834D12">
        <w:rPr>
          <w:lang w:val="es-ES"/>
        </w:rPr>
        <w:t>Gabriele Neumann</w:t>
      </w:r>
    </w:p>
    <w:p w14:paraId="487D74D4" w14:textId="77777777" w:rsidR="002168EF" w:rsidRPr="00834D12" w:rsidRDefault="002168EF" w:rsidP="002168EF">
      <w:pPr>
        <w:rPr>
          <w:lang w:val="es-ES" w:eastAsia="zh-CN"/>
        </w:rPr>
      </w:pPr>
      <w:r w:rsidRPr="00834D12">
        <w:rPr>
          <w:lang w:val="es-ES"/>
        </w:rPr>
        <w:t>Justin R. Ortiz</w:t>
      </w:r>
    </w:p>
    <w:p w14:paraId="0FF7CBB3" w14:textId="77777777" w:rsidR="002168EF" w:rsidRPr="00834D12" w:rsidRDefault="002168EF" w:rsidP="002168EF">
      <w:pPr>
        <w:rPr>
          <w:lang w:val="es-ES" w:eastAsia="zh-CN"/>
        </w:rPr>
      </w:pPr>
      <w:r w:rsidRPr="00834D12">
        <w:rPr>
          <w:lang w:val="es-ES" w:eastAsia="zh-CN"/>
        </w:rPr>
        <w:t xml:space="preserve">Margaret </w:t>
      </w:r>
      <w:proofErr w:type="spellStart"/>
      <w:r w:rsidRPr="00834D12">
        <w:rPr>
          <w:lang w:val="es-ES" w:eastAsia="zh-CN"/>
        </w:rPr>
        <w:t>Scull</w:t>
      </w:r>
      <w:proofErr w:type="spellEnd"/>
    </w:p>
    <w:p w14:paraId="304E4DF9" w14:textId="77777777" w:rsidR="002168EF" w:rsidRPr="00834D12" w:rsidRDefault="002168EF" w:rsidP="002168EF">
      <w:pPr>
        <w:rPr>
          <w:lang w:val="es-ES"/>
        </w:rPr>
      </w:pPr>
      <w:proofErr w:type="spellStart"/>
      <w:r w:rsidRPr="00834D12">
        <w:rPr>
          <w:lang w:val="es-ES"/>
        </w:rPr>
        <w:t>Jelena</w:t>
      </w:r>
      <w:proofErr w:type="spellEnd"/>
      <w:r w:rsidRPr="00834D12">
        <w:rPr>
          <w:lang w:val="es-ES"/>
        </w:rPr>
        <w:t xml:space="preserve"> </w:t>
      </w:r>
      <w:proofErr w:type="spellStart"/>
      <w:r w:rsidRPr="00834D12">
        <w:rPr>
          <w:lang w:val="es-ES"/>
        </w:rPr>
        <w:t>Srebric</w:t>
      </w:r>
      <w:proofErr w:type="spellEnd"/>
    </w:p>
    <w:p w14:paraId="471208EC" w14:textId="77777777" w:rsidR="002168EF" w:rsidRPr="00834D12" w:rsidRDefault="002168EF" w:rsidP="002168EF">
      <w:pPr>
        <w:rPr>
          <w:lang w:val="es-ES"/>
        </w:rPr>
      </w:pPr>
      <w:r w:rsidRPr="00834D12">
        <w:rPr>
          <w:lang w:val="es-ES"/>
        </w:rPr>
        <w:t>Isabel Sierra Maldonado</w:t>
      </w:r>
    </w:p>
    <w:p w14:paraId="19ED19CE" w14:textId="77777777" w:rsidR="002168EF" w:rsidRPr="00834D12" w:rsidRDefault="002168EF" w:rsidP="002168EF">
      <w:r w:rsidRPr="00834D12">
        <w:t>S.-H. Sheldon Tai</w:t>
      </w:r>
    </w:p>
    <w:p w14:paraId="5E597703" w14:textId="3803C608" w:rsidR="000E41E8" w:rsidRDefault="002168EF" w:rsidP="002168EF">
      <w:proofErr w:type="spellStart"/>
      <w:r w:rsidRPr="00834D12">
        <w:t>Shengwei</w:t>
      </w:r>
      <w:proofErr w:type="spellEnd"/>
      <w:r w:rsidRPr="00834D12">
        <w:t xml:space="preserve"> Zhu</w:t>
      </w:r>
    </w:p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EF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8EF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B6B29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0961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17624"/>
  <w14:defaultImageDpi w14:val="32767"/>
  <w15:chartTrackingRefBased/>
  <w15:docId w15:val="{B1E38D98-E559-F449-9F10-0560D589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68EF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8E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8E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8E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8E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8E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8E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8E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8E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8E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8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68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8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8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8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8E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8EF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8EF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8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8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8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8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77</Characters>
  <Application>Microsoft Office Word</Application>
  <DocSecurity>0</DocSecurity>
  <Lines>3</Lines>
  <Paragraphs>1</Paragraphs>
  <ScaleCrop>false</ScaleCrop>
  <Company>UMD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3</cp:revision>
  <dcterms:created xsi:type="dcterms:W3CDTF">2025-10-01T01:02:00Z</dcterms:created>
  <dcterms:modified xsi:type="dcterms:W3CDTF">2025-11-18T16:45:00Z</dcterms:modified>
</cp:coreProperties>
</file>